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32121" w14:textId="46DA0DBE" w:rsidR="00BC36FB" w:rsidRPr="009B3192" w:rsidRDefault="00A6438B">
      <w:pPr>
        <w:pStyle w:val="Balk1"/>
        <w:rPr>
          <w:rFonts w:ascii="Times New Roman" w:hAnsi="Times New Roman" w:cs="Times New Roman"/>
          <w:color w:val="auto"/>
          <w:sz w:val="24"/>
        </w:rPr>
      </w:pPr>
      <w:r w:rsidRPr="009B3192">
        <w:rPr>
          <w:rFonts w:ascii="Times New Roman" w:hAnsi="Times New Roman" w:cs="Times New Roman"/>
          <w:color w:val="auto"/>
          <w:sz w:val="24"/>
        </w:rPr>
        <w:t xml:space="preserve">Supplementary Table </w:t>
      </w:r>
      <w:bookmarkStart w:id="0" w:name="_GoBack"/>
      <w:bookmarkEnd w:id="0"/>
      <w:r w:rsidR="002C25D9">
        <w:rPr>
          <w:rFonts w:ascii="Times New Roman" w:hAnsi="Times New Roman" w:cs="Times New Roman"/>
          <w:color w:val="auto"/>
          <w:sz w:val="24"/>
        </w:rPr>
        <w:t>3</w:t>
      </w:r>
      <w:r w:rsidRPr="009B3192">
        <w:rPr>
          <w:rFonts w:ascii="Times New Roman" w:hAnsi="Times New Roman" w:cs="Times New Roman"/>
          <w:color w:val="auto"/>
          <w:sz w:val="24"/>
        </w:rPr>
        <w:t>. Overview of the Immune Dysregulation Score (ID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16"/>
        <w:gridCol w:w="2396"/>
        <w:gridCol w:w="4428"/>
      </w:tblGrid>
      <w:tr w:rsidR="00BC36FB" w:rsidRPr="009B3192" w14:paraId="6150A9A3" w14:textId="77777777">
        <w:tc>
          <w:tcPr>
            <w:tcW w:w="2880" w:type="dxa"/>
          </w:tcPr>
          <w:p w14:paraId="644AAC0E" w14:textId="77777777" w:rsidR="009B3192" w:rsidRDefault="009B31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FB7705A" w14:textId="77777777" w:rsidR="00BC36FB" w:rsidRPr="009B3192" w:rsidRDefault="00A643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b/>
                <w:sz w:val="24"/>
                <w:szCs w:val="24"/>
              </w:rPr>
              <w:t>Section</w:t>
            </w:r>
          </w:p>
        </w:tc>
        <w:tc>
          <w:tcPr>
            <w:tcW w:w="2880" w:type="dxa"/>
          </w:tcPr>
          <w:p w14:paraId="5B5DE950" w14:textId="77777777" w:rsidR="009B3192" w:rsidRDefault="009B31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CCC79E1" w14:textId="77777777" w:rsidR="00BC36FB" w:rsidRPr="009B3192" w:rsidRDefault="00A643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880" w:type="dxa"/>
          </w:tcPr>
          <w:p w14:paraId="0B6C8216" w14:textId="77777777" w:rsidR="009B3192" w:rsidRDefault="009B31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CC73532" w14:textId="77777777" w:rsidR="00BC36FB" w:rsidRPr="009B3192" w:rsidRDefault="00A643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BC36FB" w:rsidRPr="009B3192" w14:paraId="78CE434C" w14:textId="77777777">
        <w:tc>
          <w:tcPr>
            <w:tcW w:w="2880" w:type="dxa"/>
          </w:tcPr>
          <w:p w14:paraId="6E88B052" w14:textId="77777777" w:rsidR="00BC36FB" w:rsidRPr="00BE0349" w:rsidRDefault="00A643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0349">
              <w:rPr>
                <w:rFonts w:ascii="Times New Roman" w:hAnsi="Times New Roman" w:cs="Times New Roman"/>
                <w:b/>
                <w:sz w:val="24"/>
                <w:szCs w:val="24"/>
              </w:rPr>
              <w:t>Inputs</w:t>
            </w:r>
          </w:p>
        </w:tc>
        <w:tc>
          <w:tcPr>
            <w:tcW w:w="2880" w:type="dxa"/>
          </w:tcPr>
          <w:p w14:paraId="0CE13F64" w14:textId="69C23615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 xml:space="preserve">Regulatory </w:t>
            </w:r>
            <w:r w:rsidR="002A77F3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2880" w:type="dxa"/>
          </w:tcPr>
          <w:p w14:paraId="722A8391" w14:textId="77777777" w:rsidR="00BC36FB" w:rsidRDefault="002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2A7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sets</w:t>
            </w:r>
          </w:p>
          <w:p w14:paraId="1DB9FDE0" w14:textId="77777777" w:rsidR="002A77F3" w:rsidRDefault="002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2A7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sets</w:t>
            </w:r>
          </w:p>
          <w:p w14:paraId="38498DB6" w14:textId="5287F8FE" w:rsidR="002A77F3" w:rsidRPr="002A77F3" w:rsidRDefault="002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  <w:r w:rsidRPr="002A7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sets</w:t>
            </w:r>
          </w:p>
        </w:tc>
      </w:tr>
      <w:tr w:rsidR="00BC36FB" w:rsidRPr="009B3192" w14:paraId="4A68C9F8" w14:textId="77777777">
        <w:tc>
          <w:tcPr>
            <w:tcW w:w="2880" w:type="dxa"/>
          </w:tcPr>
          <w:p w14:paraId="1BF8C60E" w14:textId="77777777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1D2BBE9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Inflammatory markers</w:t>
            </w:r>
          </w:p>
        </w:tc>
        <w:tc>
          <w:tcPr>
            <w:tcW w:w="2880" w:type="dxa"/>
          </w:tcPr>
          <w:p w14:paraId="2E36EF06" w14:textId="77777777" w:rsidR="00BC36FB" w:rsidRDefault="002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F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 subsets</w:t>
            </w:r>
          </w:p>
          <w:p w14:paraId="07B58DEB" w14:textId="77777777" w:rsidR="002A77F3" w:rsidRDefault="002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17 cell subsets</w:t>
            </w:r>
          </w:p>
          <w:p w14:paraId="6CBB1A0F" w14:textId="77777777" w:rsidR="002A77F3" w:rsidRDefault="002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2A7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 subsets</w:t>
            </w:r>
          </w:p>
          <w:p w14:paraId="7C7FB5A7" w14:textId="53F7F6CE" w:rsidR="002A77F3" w:rsidRPr="002A77F3" w:rsidRDefault="002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  <w:r w:rsidRPr="002A7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 subsets</w:t>
            </w:r>
          </w:p>
        </w:tc>
      </w:tr>
      <w:tr w:rsidR="00BC36FB" w:rsidRPr="009B3192" w14:paraId="188E134B" w14:textId="77777777">
        <w:tc>
          <w:tcPr>
            <w:tcW w:w="2880" w:type="dxa"/>
          </w:tcPr>
          <w:p w14:paraId="31190423" w14:textId="77777777" w:rsidR="00BC36FB" w:rsidRPr="00BE0349" w:rsidRDefault="00BC36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80" w:type="dxa"/>
          </w:tcPr>
          <w:p w14:paraId="27C092C6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Source &amp; assay</w:t>
            </w:r>
          </w:p>
        </w:tc>
        <w:tc>
          <w:tcPr>
            <w:tcW w:w="2880" w:type="dxa"/>
          </w:tcPr>
          <w:p w14:paraId="21CB8A87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Peripheral blood; multiparametric flow cytometry; standardized compensation/QC procedures</w:t>
            </w:r>
          </w:p>
        </w:tc>
      </w:tr>
      <w:tr w:rsidR="00BC36FB" w:rsidRPr="009B3192" w14:paraId="15546EF0" w14:textId="77777777">
        <w:tc>
          <w:tcPr>
            <w:tcW w:w="2880" w:type="dxa"/>
          </w:tcPr>
          <w:p w14:paraId="1D86EB35" w14:textId="77777777" w:rsidR="00BC36FB" w:rsidRPr="00BE0349" w:rsidRDefault="00A643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0349">
              <w:rPr>
                <w:rFonts w:ascii="Times New Roman" w:hAnsi="Times New Roman" w:cs="Times New Roman"/>
                <w:b/>
                <w:sz w:val="24"/>
                <w:szCs w:val="24"/>
              </w:rPr>
              <w:t>Computation</w:t>
            </w:r>
          </w:p>
        </w:tc>
        <w:tc>
          <w:tcPr>
            <w:tcW w:w="2880" w:type="dxa"/>
          </w:tcPr>
          <w:p w14:paraId="5BFA0441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Base formula</w:t>
            </w:r>
          </w:p>
        </w:tc>
        <w:tc>
          <w:tcPr>
            <w:tcW w:w="2880" w:type="dxa"/>
          </w:tcPr>
          <w:p w14:paraId="21820DB4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IDS = log₂ [(Inflammatory_mean)/(Regulatory_mean)]</w:t>
            </w:r>
          </w:p>
        </w:tc>
      </w:tr>
      <w:tr w:rsidR="00BC36FB" w:rsidRPr="009B3192" w14:paraId="1BFD9697" w14:textId="77777777">
        <w:tc>
          <w:tcPr>
            <w:tcW w:w="2880" w:type="dxa"/>
          </w:tcPr>
          <w:p w14:paraId="633097AC" w14:textId="77777777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5A377AF3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Scaling/normalization</w:t>
            </w:r>
          </w:p>
        </w:tc>
        <w:tc>
          <w:tcPr>
            <w:tcW w:w="2880" w:type="dxa"/>
          </w:tcPr>
          <w:p w14:paraId="1D749179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Z-score normalization relative to healthy controls; batch correction (ComBat/Harmony)</w:t>
            </w:r>
          </w:p>
        </w:tc>
      </w:tr>
      <w:tr w:rsidR="00BC36FB" w:rsidRPr="009B3192" w14:paraId="5E28C294" w14:textId="77777777">
        <w:tc>
          <w:tcPr>
            <w:tcW w:w="2880" w:type="dxa"/>
          </w:tcPr>
          <w:p w14:paraId="6A86EB35" w14:textId="77777777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54FA2D9D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Feature weighting</w:t>
            </w:r>
          </w:p>
        </w:tc>
        <w:tc>
          <w:tcPr>
            <w:tcW w:w="2880" w:type="dxa"/>
          </w:tcPr>
          <w:p w14:paraId="1CB4C651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FlowSOM metacluster-based z-scores (MC2, MC4, MC5) used as feature weights</w:t>
            </w:r>
          </w:p>
        </w:tc>
      </w:tr>
      <w:tr w:rsidR="00BC36FB" w:rsidRPr="009B3192" w14:paraId="51BBEBEC" w14:textId="77777777">
        <w:tc>
          <w:tcPr>
            <w:tcW w:w="2880" w:type="dxa"/>
          </w:tcPr>
          <w:p w14:paraId="5CBD8799" w14:textId="77777777" w:rsidR="00BC36FB" w:rsidRPr="00BE0349" w:rsidRDefault="00A643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0349">
              <w:rPr>
                <w:rFonts w:ascii="Times New Roman" w:hAnsi="Times New Roman" w:cs="Times New Roman"/>
                <w:b/>
                <w:sz w:val="24"/>
                <w:szCs w:val="24"/>
              </w:rPr>
              <w:t>Performance</w:t>
            </w:r>
          </w:p>
        </w:tc>
        <w:tc>
          <w:tcPr>
            <w:tcW w:w="2880" w:type="dxa"/>
          </w:tcPr>
          <w:p w14:paraId="6E07DEA2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</w:p>
        </w:tc>
        <w:tc>
          <w:tcPr>
            <w:tcW w:w="2880" w:type="dxa"/>
          </w:tcPr>
          <w:p w14:paraId="3EF4D5D4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ROC/AUC (patients vs controls); multiclass AUC for severity subgroups</w:t>
            </w:r>
          </w:p>
        </w:tc>
      </w:tr>
      <w:tr w:rsidR="00BC36FB" w:rsidRPr="009B3192" w14:paraId="0C818557" w14:textId="77777777">
        <w:tc>
          <w:tcPr>
            <w:tcW w:w="2880" w:type="dxa"/>
          </w:tcPr>
          <w:p w14:paraId="3156A8A2" w14:textId="77777777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649017E8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Calibration</w:t>
            </w:r>
          </w:p>
        </w:tc>
        <w:tc>
          <w:tcPr>
            <w:tcW w:w="2880" w:type="dxa"/>
          </w:tcPr>
          <w:p w14:paraId="06F1FCF2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Decile-binned calibration curve; bootstrap validation; slope/intercept reporting</w:t>
            </w:r>
          </w:p>
        </w:tc>
      </w:tr>
      <w:tr w:rsidR="00BC36FB" w:rsidRPr="009B3192" w14:paraId="1CC3AF16" w14:textId="77777777">
        <w:tc>
          <w:tcPr>
            <w:tcW w:w="2880" w:type="dxa"/>
          </w:tcPr>
          <w:p w14:paraId="5FE521A3" w14:textId="77777777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4484B8B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Clinical utility</w:t>
            </w:r>
          </w:p>
        </w:tc>
        <w:tc>
          <w:tcPr>
            <w:tcW w:w="2880" w:type="dxa"/>
          </w:tcPr>
          <w:p w14:paraId="148711D4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Decision curve analysis showing net clinical benefit across risk thresholds</w:t>
            </w:r>
          </w:p>
        </w:tc>
      </w:tr>
      <w:tr w:rsidR="00BC36FB" w:rsidRPr="009B3192" w14:paraId="68203CCA" w14:textId="77777777">
        <w:tc>
          <w:tcPr>
            <w:tcW w:w="2880" w:type="dxa"/>
          </w:tcPr>
          <w:p w14:paraId="1A2093E5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674CE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4C0104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CFCBCB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CA26AD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3AA552" w14:textId="77777777" w:rsidR="00BC36FB" w:rsidRPr="00BE0349" w:rsidRDefault="00A643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0349">
              <w:rPr>
                <w:rFonts w:ascii="Times New Roman" w:hAnsi="Times New Roman" w:cs="Times New Roman"/>
                <w:b/>
                <w:sz w:val="24"/>
                <w:szCs w:val="24"/>
              </w:rPr>
              <w:t>Interpretation</w:t>
            </w:r>
          </w:p>
        </w:tc>
        <w:tc>
          <w:tcPr>
            <w:tcW w:w="2880" w:type="dxa"/>
          </w:tcPr>
          <w:p w14:paraId="0AE518E7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F90ECB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B9300E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75464D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16E12C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C92FB9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IDS ranges</w:t>
            </w:r>
          </w:p>
        </w:tc>
        <w:tc>
          <w:tcPr>
            <w:tcW w:w="2880" w:type="dxa"/>
          </w:tcPr>
          <w:p w14:paraId="4838A4C6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160E3B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2CC028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D48663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346538" w14:textId="77777777" w:rsid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C0CB4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Low (≤ 0): regulatory-dominant; Intermediate (0–0.7); High (≥ 0.7): inflammatory-dominant</w:t>
            </w:r>
          </w:p>
        </w:tc>
      </w:tr>
      <w:tr w:rsidR="00BC36FB" w:rsidRPr="009B3192" w14:paraId="5233E0A7" w14:textId="77777777">
        <w:tc>
          <w:tcPr>
            <w:tcW w:w="2880" w:type="dxa"/>
          </w:tcPr>
          <w:p w14:paraId="37C904B3" w14:textId="77777777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5C60F69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Clinical mapping</w:t>
            </w:r>
          </w:p>
        </w:tc>
        <w:tc>
          <w:tcPr>
            <w:tcW w:w="2880" w:type="dxa"/>
          </w:tcPr>
          <w:p w14:paraId="0A49F475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Low → infection-predominant mild; Intermediate → mixed; High → autoimmunity/lymphoproliferation severe</w:t>
            </w:r>
          </w:p>
        </w:tc>
      </w:tr>
      <w:tr w:rsidR="00BC36FB" w:rsidRPr="009B3192" w14:paraId="5C53B9EF" w14:textId="77777777">
        <w:tc>
          <w:tcPr>
            <w:tcW w:w="2880" w:type="dxa"/>
          </w:tcPr>
          <w:p w14:paraId="2B3E50B1" w14:textId="77777777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0AA70F8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Genotype patterns</w:t>
            </w:r>
          </w:p>
        </w:tc>
        <w:tc>
          <w:tcPr>
            <w:tcW w:w="2880" w:type="dxa"/>
          </w:tcPr>
          <w:p w14:paraId="75BC8553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STAT1/3-GOF &amp; LRBA → high IDS; STAT3-LOF/HAX1/ADA2 → low/intermediate</w:t>
            </w:r>
          </w:p>
        </w:tc>
      </w:tr>
      <w:tr w:rsidR="00BC36FB" w:rsidRPr="009B3192" w14:paraId="042D7D77" w14:textId="77777777">
        <w:tc>
          <w:tcPr>
            <w:tcW w:w="2880" w:type="dxa"/>
          </w:tcPr>
          <w:p w14:paraId="1310FE89" w14:textId="419B1A27" w:rsidR="00BC36FB" w:rsidRPr="00BE0349" w:rsidRDefault="00BC36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</w:tcPr>
          <w:p w14:paraId="0E019927" w14:textId="19287EF4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6E5D164D" w14:textId="7A5B3C62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6FB" w:rsidRPr="009B3192" w14:paraId="7B9248AB" w14:textId="77777777">
        <w:tc>
          <w:tcPr>
            <w:tcW w:w="2880" w:type="dxa"/>
          </w:tcPr>
          <w:p w14:paraId="6032EA83" w14:textId="77777777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C5B8AD8" w14:textId="20462908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EEA3F7B" w14:textId="764716E4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6FB" w:rsidRPr="009B3192" w14:paraId="169A6DAE" w14:textId="77777777">
        <w:tc>
          <w:tcPr>
            <w:tcW w:w="2880" w:type="dxa"/>
          </w:tcPr>
          <w:p w14:paraId="35FAB30B" w14:textId="77777777" w:rsidR="00BC36FB" w:rsidRPr="00BE0349" w:rsidRDefault="00A643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0349">
              <w:rPr>
                <w:rFonts w:ascii="Times New Roman" w:hAnsi="Times New Roman" w:cs="Times New Roman"/>
                <w:b/>
                <w:sz w:val="24"/>
                <w:szCs w:val="24"/>
              </w:rPr>
              <w:t>Limitations</w:t>
            </w:r>
          </w:p>
        </w:tc>
        <w:tc>
          <w:tcPr>
            <w:tcW w:w="2880" w:type="dxa"/>
          </w:tcPr>
          <w:p w14:paraId="6DB38EA0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2880" w:type="dxa"/>
          </w:tcPr>
          <w:p w14:paraId="1C7383F7" w14:textId="155F62A8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Single-center, cross-sectional</w:t>
            </w:r>
          </w:p>
        </w:tc>
      </w:tr>
      <w:tr w:rsidR="00BC36FB" w:rsidRPr="009B3192" w14:paraId="62C6D1F2" w14:textId="77777777">
        <w:tc>
          <w:tcPr>
            <w:tcW w:w="2880" w:type="dxa"/>
          </w:tcPr>
          <w:p w14:paraId="3D6E629C" w14:textId="77777777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4EC9CF91" w14:textId="77777777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2F2CBFCC" w14:textId="77777777" w:rsidR="00BC36FB" w:rsidRPr="009B3192" w:rsidRDefault="00BC36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6FB" w:rsidRPr="009B3192" w14:paraId="5C183268" w14:textId="77777777">
        <w:tc>
          <w:tcPr>
            <w:tcW w:w="2880" w:type="dxa"/>
          </w:tcPr>
          <w:p w14:paraId="00710CC8" w14:textId="77777777" w:rsidR="00BC36FB" w:rsidRPr="00F65B4B" w:rsidRDefault="00A643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B4B">
              <w:rPr>
                <w:rFonts w:ascii="Times New Roman" w:hAnsi="Times New Roman" w:cs="Times New Roman"/>
                <w:b/>
                <w:sz w:val="24"/>
                <w:szCs w:val="24"/>
              </w:rPr>
              <w:t>Reporting</w:t>
            </w:r>
          </w:p>
        </w:tc>
        <w:tc>
          <w:tcPr>
            <w:tcW w:w="2880" w:type="dxa"/>
          </w:tcPr>
          <w:p w14:paraId="0C03FC4C" w14:textId="77777777" w:rsidR="00BC36FB" w:rsidRPr="009B3192" w:rsidRDefault="00A64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192">
              <w:rPr>
                <w:rFonts w:ascii="Times New Roman" w:hAnsi="Times New Roman" w:cs="Times New Roman"/>
                <w:sz w:val="24"/>
                <w:szCs w:val="24"/>
              </w:rPr>
              <w:t>Reproducibility</w:t>
            </w:r>
          </w:p>
        </w:tc>
        <w:tc>
          <w:tcPr>
            <w:tcW w:w="2880" w:type="dxa"/>
          </w:tcPr>
          <w:p w14:paraId="6AE8BA58" w14:textId="02D55824" w:rsidR="009B3192" w:rsidRP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6438B" w:rsidRPr="009B3192">
              <w:rPr>
                <w:rFonts w:ascii="Times New Roman" w:hAnsi="Times New Roman" w:cs="Times New Roman"/>
                <w:sz w:val="24"/>
                <w:szCs w:val="24"/>
              </w:rPr>
              <w:t>ntibody clone/</w:t>
            </w:r>
            <w:proofErr w:type="spellStart"/>
            <w:r w:rsidR="00A6438B" w:rsidRPr="009B3192">
              <w:rPr>
                <w:rFonts w:ascii="Times New Roman" w:hAnsi="Times New Roman" w:cs="Times New Roman"/>
                <w:sz w:val="24"/>
                <w:szCs w:val="24"/>
              </w:rPr>
              <w:t>fluor</w:t>
            </w:r>
            <w:proofErr w:type="spellEnd"/>
            <w:r w:rsidR="00A6438B" w:rsidRPr="009B3192">
              <w:rPr>
                <w:rFonts w:ascii="Times New Roman" w:hAnsi="Times New Roman" w:cs="Times New Roman"/>
                <w:sz w:val="24"/>
                <w:szCs w:val="24"/>
              </w:rPr>
              <w:t xml:space="preserve"> table</w:t>
            </w:r>
            <w:r w:rsidR="00F65B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31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Supplementary Table </w:t>
            </w:r>
            <w:r w:rsidR="00E819C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6438B" w:rsidRPr="009B31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D41B05F" w14:textId="7AFCCCA0" w:rsidR="00BC36FB" w:rsidRPr="009B3192" w:rsidRDefault="009B3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A6438B" w:rsidRPr="009B3192">
              <w:rPr>
                <w:rFonts w:ascii="Times New Roman" w:hAnsi="Times New Roman" w:cs="Times New Roman"/>
                <w:sz w:val="24"/>
                <w:szCs w:val="24"/>
              </w:rPr>
              <w:t xml:space="preserve">a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tegy </w:t>
            </w:r>
            <w:r w:rsidRPr="009B3192">
              <w:rPr>
                <w:rFonts w:ascii="Times New Roman" w:hAnsi="Times New Roman" w:cs="Times New Roman"/>
                <w:b/>
                <w:sz w:val="24"/>
                <w:szCs w:val="24"/>
              </w:rPr>
              <w:t>(Supplementary Figure 1)</w:t>
            </w:r>
            <w:r w:rsidR="00A6438B" w:rsidRPr="009B31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752B066" w14:textId="77777777" w:rsidR="00BC36FB" w:rsidRDefault="00BC36FB"/>
    <w:sectPr w:rsidR="00BC36F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A77F3"/>
    <w:rsid w:val="002C25D9"/>
    <w:rsid w:val="00326F90"/>
    <w:rsid w:val="005E1FE0"/>
    <w:rsid w:val="007F4EE5"/>
    <w:rsid w:val="009B3192"/>
    <w:rsid w:val="00A6438B"/>
    <w:rsid w:val="00AA1D8D"/>
    <w:rsid w:val="00AE5FEF"/>
    <w:rsid w:val="00B47730"/>
    <w:rsid w:val="00BC36FB"/>
    <w:rsid w:val="00BE0349"/>
    <w:rsid w:val="00C325B2"/>
    <w:rsid w:val="00CB0664"/>
    <w:rsid w:val="00DD7F4F"/>
    <w:rsid w:val="00E819C2"/>
    <w:rsid w:val="00F65B4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71A789"/>
  <w14:defaultImageDpi w14:val="300"/>
  <w15:docId w15:val="{382A5DCF-570A-471B-AE56-40BF3AE45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27BA9E-059F-46D1-8436-5B63741A0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C</cp:lastModifiedBy>
  <cp:revision>8</cp:revision>
  <dcterms:created xsi:type="dcterms:W3CDTF">2025-10-17T12:56:00Z</dcterms:created>
  <dcterms:modified xsi:type="dcterms:W3CDTF">2026-02-11T12:23:00Z</dcterms:modified>
  <cp:category/>
</cp:coreProperties>
</file>